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2AE4" w:rsidRDefault="00E06C31" w:rsidP="00D82AE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dditional file 1: </w:t>
      </w:r>
      <w:r w:rsidR="00D82AE4">
        <w:rPr>
          <w:rFonts w:ascii="Arial" w:hAnsi="Arial" w:cs="Arial"/>
          <w:sz w:val="22"/>
          <w:szCs w:val="22"/>
        </w:rPr>
        <w:t xml:space="preserve">Table </w:t>
      </w:r>
      <w:proofErr w:type="spellStart"/>
      <w:r>
        <w:rPr>
          <w:rFonts w:ascii="Arial" w:hAnsi="Arial" w:cs="Arial"/>
          <w:sz w:val="22"/>
          <w:szCs w:val="22"/>
        </w:rPr>
        <w:t>S</w:t>
      </w:r>
      <w:r w:rsidR="00D82AE4">
        <w:rPr>
          <w:rFonts w:ascii="Arial" w:hAnsi="Arial" w:cs="Arial"/>
          <w:sz w:val="22"/>
          <w:szCs w:val="22"/>
        </w:rPr>
        <w:t>1</w:t>
      </w:r>
      <w:proofErr w:type="spellEnd"/>
      <w:r w:rsidR="00D82AE4">
        <w:rPr>
          <w:rFonts w:ascii="Arial" w:hAnsi="Arial" w:cs="Arial"/>
          <w:sz w:val="22"/>
          <w:szCs w:val="22"/>
        </w:rPr>
        <w:t xml:space="preserve">: Complete mutation hotspot list included in </w:t>
      </w:r>
      <w:r w:rsidR="00D82AE4" w:rsidRPr="0073282C">
        <w:rPr>
          <w:rFonts w:ascii="Arial" w:hAnsi="Arial" w:cs="Arial"/>
          <w:sz w:val="22"/>
          <w:szCs w:val="22"/>
        </w:rPr>
        <w:t xml:space="preserve">Custom </w:t>
      </w:r>
      <w:proofErr w:type="spellStart"/>
      <w:r w:rsidR="00D82AE4" w:rsidRPr="0073282C">
        <w:rPr>
          <w:rFonts w:ascii="Arial" w:hAnsi="Arial" w:cs="Arial"/>
          <w:sz w:val="22"/>
          <w:szCs w:val="22"/>
        </w:rPr>
        <w:t>Ampliseq</w:t>
      </w:r>
      <w:proofErr w:type="spellEnd"/>
      <w:r w:rsidR="00D82AE4" w:rsidRPr="0073282C">
        <w:rPr>
          <w:rFonts w:ascii="Arial" w:hAnsi="Arial" w:cs="Arial"/>
          <w:sz w:val="22"/>
          <w:szCs w:val="22"/>
        </w:rPr>
        <w:t xml:space="preserve"> gene panel for melanoma, including common driver mutations in </w:t>
      </w:r>
      <w:proofErr w:type="spellStart"/>
      <w:r w:rsidR="00D82AE4" w:rsidRPr="0073282C">
        <w:rPr>
          <w:rFonts w:ascii="Arial" w:hAnsi="Arial" w:cs="Arial"/>
          <w:sz w:val="22"/>
          <w:szCs w:val="22"/>
        </w:rPr>
        <w:t>BRAF</w:t>
      </w:r>
      <w:proofErr w:type="spellEnd"/>
      <w:r w:rsidR="00D82AE4" w:rsidRPr="0073282C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D82AE4" w:rsidRPr="0073282C">
        <w:rPr>
          <w:rFonts w:ascii="Arial" w:hAnsi="Arial" w:cs="Arial"/>
          <w:sz w:val="22"/>
          <w:szCs w:val="22"/>
        </w:rPr>
        <w:t>NRAS</w:t>
      </w:r>
      <w:proofErr w:type="spellEnd"/>
      <w:r w:rsidR="00D82AE4" w:rsidRPr="0073282C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D82AE4">
        <w:rPr>
          <w:rFonts w:ascii="Arial" w:hAnsi="Arial" w:cs="Arial"/>
          <w:sz w:val="22"/>
          <w:szCs w:val="22"/>
        </w:rPr>
        <w:t>KRAS</w:t>
      </w:r>
      <w:proofErr w:type="spellEnd"/>
      <w:r w:rsidR="00D82AE4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D82AE4" w:rsidRPr="0073282C">
        <w:rPr>
          <w:rFonts w:ascii="Arial" w:hAnsi="Arial" w:cs="Arial"/>
          <w:sz w:val="22"/>
          <w:szCs w:val="22"/>
        </w:rPr>
        <w:t>MEK</w:t>
      </w:r>
      <w:proofErr w:type="spellEnd"/>
      <w:r w:rsidR="00D82AE4" w:rsidRPr="0073282C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D82AE4" w:rsidRPr="0073282C">
        <w:rPr>
          <w:rFonts w:ascii="Arial" w:hAnsi="Arial" w:cs="Arial"/>
          <w:sz w:val="22"/>
          <w:szCs w:val="22"/>
        </w:rPr>
        <w:t>GNAQ</w:t>
      </w:r>
      <w:proofErr w:type="spellEnd"/>
      <w:r w:rsidR="00D82AE4" w:rsidRPr="0073282C">
        <w:rPr>
          <w:rFonts w:ascii="Arial" w:hAnsi="Arial" w:cs="Arial"/>
          <w:sz w:val="22"/>
          <w:szCs w:val="22"/>
        </w:rPr>
        <w:t xml:space="preserve">, and </w:t>
      </w:r>
      <w:proofErr w:type="spellStart"/>
      <w:r w:rsidR="00D82AE4" w:rsidRPr="0073282C">
        <w:rPr>
          <w:rFonts w:ascii="Arial" w:hAnsi="Arial" w:cs="Arial"/>
          <w:sz w:val="22"/>
          <w:szCs w:val="22"/>
        </w:rPr>
        <w:t>GNA11</w:t>
      </w:r>
      <w:proofErr w:type="spellEnd"/>
      <w:r w:rsidR="00D82AE4" w:rsidRPr="0073282C">
        <w:rPr>
          <w:rFonts w:ascii="Arial" w:hAnsi="Arial" w:cs="Arial"/>
          <w:sz w:val="22"/>
          <w:szCs w:val="22"/>
        </w:rPr>
        <w:t>.</w:t>
      </w:r>
    </w:p>
    <w:p w:rsidR="00D82AE4" w:rsidRDefault="00D82AE4" w:rsidP="00D82AE4">
      <w:pPr>
        <w:rPr>
          <w:rFonts w:ascii="Arial" w:hAnsi="Arial" w:cs="Arial"/>
          <w:sz w:val="22"/>
          <w:szCs w:val="22"/>
        </w:rPr>
      </w:pPr>
    </w:p>
    <w:tbl>
      <w:tblPr>
        <w:tblW w:w="8394" w:type="dxa"/>
        <w:tblInd w:w="78" w:type="dxa"/>
        <w:tblLayout w:type="fixed"/>
        <w:tblLook w:val="0000"/>
      </w:tblPr>
      <w:tblGrid>
        <w:gridCol w:w="1164"/>
        <w:gridCol w:w="1556"/>
        <w:gridCol w:w="2020"/>
        <w:gridCol w:w="1953"/>
        <w:gridCol w:w="1701"/>
      </w:tblGrid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Mutation 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OSMIC reference</w:t>
            </w:r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RAF</w:t>
            </w:r>
            <w:proofErr w:type="spellEnd"/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M_004333.4</w:t>
            </w:r>
            <w:proofErr w:type="spellEnd"/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799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A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V600E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476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798_1799G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AA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V600K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473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798_1799G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AG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V600R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474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799_1800T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AT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V600D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477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798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A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V600M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130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801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G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K601E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478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799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C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V600A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8443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799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G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V600G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6137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798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C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V600L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219798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799_1800T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AA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V600E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475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799_1801delTGA</w:t>
            </w:r>
            <w:proofErr w:type="spellEnd"/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V600_K601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E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133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789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G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L597V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470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789_1790C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C</w:t>
            </w:r>
            <w:proofErr w:type="spellEnd"/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L597S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126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790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A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L597Q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125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781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G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D594G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467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780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A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D594N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27639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397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A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G466E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453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405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A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G469R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457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758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G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E586E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118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749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C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F583F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116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776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G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I592M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119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406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C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G469A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460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750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T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L584F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28010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752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C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L584L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117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784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C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F595S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123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791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G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L597L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124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813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G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S605G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21542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840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C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S614P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139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853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C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L618S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142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NAQ</w:t>
            </w:r>
            <w:proofErr w:type="spellEnd"/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M_002072.3</w:t>
            </w:r>
            <w:proofErr w:type="spellEnd"/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626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T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Q209L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28757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626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C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Q209P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28758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627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T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Q209H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28770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626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G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Q209R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28760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625_627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TAT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Q209Y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28761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075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A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V359I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3666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NA11</w:t>
            </w:r>
            <w:proofErr w:type="spellEnd"/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M_002067.2</w:t>
            </w:r>
            <w:proofErr w:type="spellEnd"/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626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T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Q209L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52969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667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A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223M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51687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547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T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183C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21651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RAS</w:t>
            </w:r>
            <w:proofErr w:type="spellEnd"/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M_002524.4</w:t>
            </w:r>
            <w:proofErr w:type="spellEnd"/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35_36G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AG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G12E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44577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35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A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G12D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564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35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T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G12V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566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35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C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G12A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565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34_35G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AA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G12N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2723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34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A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G12S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563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34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T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G12C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562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34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C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G12R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561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37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C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G13R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569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38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T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G13V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574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37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T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G13C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570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38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C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G13A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573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83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C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Q61H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586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82_183A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G</w:t>
            </w:r>
            <w:proofErr w:type="spellEnd"/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Q61R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33693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83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T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Q61H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585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81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G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Q61E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581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81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A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Q61K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580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81_182C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T</w:t>
            </w:r>
            <w:proofErr w:type="spellEnd"/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Q61L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2725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81_182C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AG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Q61R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579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82_183A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TG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Q61L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30646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82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G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Q61R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584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82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C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Q61P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582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82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T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Q61L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583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52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A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A18T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577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83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G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Q61Q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587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80_181A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TA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Q61K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2730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203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C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R68T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43344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76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A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A59D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253327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49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T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T50I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222543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-KIT</w:t>
            </w: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M_000222.2</w:t>
            </w:r>
            <w:proofErr w:type="spellEnd"/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696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G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N566D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273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657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A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Y553N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33763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676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A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V559D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252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676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G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V559G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253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676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C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V559A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255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679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A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V560D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257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706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G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V569G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28037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669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C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W557R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219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727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C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L576P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290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965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G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N655K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235682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924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G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K642E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304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2458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T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D820Y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2710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2447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T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D816V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314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2446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C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D816H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311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2467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G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Y823D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8681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2485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C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A829P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3172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2466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A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N822K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321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2558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A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W853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33767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KRAS</w:t>
            </w:r>
            <w:proofErr w:type="spellEnd"/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M_033360</w:t>
            </w:r>
            <w:proofErr w:type="spellEnd"/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35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T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G12V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520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35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A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G12D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521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82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T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Q61L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553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34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A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G12S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517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34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C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G12R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518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K1</w:t>
            </w:r>
            <w:proofErr w:type="spellEnd"/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M_002755.2</w:t>
            </w:r>
            <w:proofErr w:type="spellEnd"/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370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T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P124S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235614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P2K1</w:t>
            </w:r>
            <w:proofErr w:type="spellEnd"/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332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G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I111S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238027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607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A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E203K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232755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790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T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P264S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224488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.371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T</w:t>
            </w: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.P124L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SM1315861</w:t>
            </w:r>
            <w:proofErr w:type="spellEnd"/>
          </w:p>
        </w:tc>
      </w:tr>
      <w:tr w:rsidR="00D82AE4" w:rsidTr="00F1035D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2AE4" w:rsidRDefault="00D82AE4" w:rsidP="00F103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:rsidR="00D82AE4" w:rsidRDefault="00D82AE4" w:rsidP="00D82AE4">
      <w:pPr>
        <w:rPr>
          <w:rFonts w:ascii="Arial" w:hAnsi="Arial" w:cs="Arial"/>
          <w:sz w:val="22"/>
          <w:szCs w:val="22"/>
        </w:rPr>
      </w:pPr>
    </w:p>
    <w:p w:rsidR="00D82AE4" w:rsidRDefault="00D82AE4" w:rsidP="00D82AE4">
      <w:pPr>
        <w:rPr>
          <w:rFonts w:ascii="Arial" w:hAnsi="Arial" w:cs="Arial"/>
          <w:sz w:val="22"/>
          <w:szCs w:val="22"/>
        </w:rPr>
      </w:pPr>
    </w:p>
    <w:p w:rsidR="00D82AE4" w:rsidRDefault="00D82AE4" w:rsidP="00D82AE4">
      <w:pPr>
        <w:rPr>
          <w:rFonts w:ascii="Arial" w:hAnsi="Arial" w:cs="Arial"/>
          <w:sz w:val="22"/>
          <w:szCs w:val="22"/>
        </w:rPr>
      </w:pPr>
    </w:p>
    <w:p w:rsidR="00D82AE4" w:rsidRPr="00963E5D" w:rsidRDefault="00D82AE4" w:rsidP="00D82AE4">
      <w:pPr>
        <w:rPr>
          <w:rFonts w:ascii="Arial" w:hAnsi="Arial" w:cs="Arial"/>
          <w:sz w:val="22"/>
          <w:szCs w:val="22"/>
        </w:rPr>
      </w:pPr>
    </w:p>
    <w:p w:rsidR="002C70A2" w:rsidRDefault="005E1CD9">
      <w:bookmarkStart w:id="0" w:name="_GoBack"/>
      <w:bookmarkEnd w:id="0"/>
    </w:p>
    <w:sectPr w:rsidR="002C70A2" w:rsidSect="002036A3">
      <w:headerReference w:type="default" r:id="rId6"/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1CD9" w:rsidRDefault="005E1CD9" w:rsidP="00D65017">
      <w:r>
        <w:separator/>
      </w:r>
    </w:p>
  </w:endnote>
  <w:endnote w:type="continuationSeparator" w:id="0">
    <w:p w:rsidR="005E1CD9" w:rsidRDefault="005E1CD9" w:rsidP="00D650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417C" w:rsidRDefault="00D65017" w:rsidP="00AE275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82AE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7417C" w:rsidRDefault="005E1CD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417C" w:rsidRDefault="00D65017" w:rsidP="00AE275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82AE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06C31">
      <w:rPr>
        <w:rStyle w:val="PageNumber"/>
        <w:noProof/>
      </w:rPr>
      <w:t>1</w:t>
    </w:r>
    <w:r>
      <w:rPr>
        <w:rStyle w:val="PageNumber"/>
      </w:rPr>
      <w:fldChar w:fldCharType="end"/>
    </w:r>
  </w:p>
  <w:p w:rsidR="0087417C" w:rsidRDefault="005E1CD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1CD9" w:rsidRDefault="005E1CD9" w:rsidP="00D65017">
      <w:r>
        <w:separator/>
      </w:r>
    </w:p>
  </w:footnote>
  <w:footnote w:type="continuationSeparator" w:id="0">
    <w:p w:rsidR="005E1CD9" w:rsidRDefault="005E1CD9" w:rsidP="00D6501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417C" w:rsidRPr="00963E5D" w:rsidRDefault="005E1CD9" w:rsidP="00653D4C">
    <w:pPr>
      <w:pStyle w:val="Header"/>
      <w:jc w:val="right"/>
      <w:rPr>
        <w:rFonts w:ascii="Arial" w:hAnsi="Arial" w:cs="Arial"/>
        <w:sz w:val="18"/>
        <w:szCs w:val="18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D82AE4"/>
    <w:rsid w:val="000279CA"/>
    <w:rsid w:val="000745A4"/>
    <w:rsid w:val="000E177D"/>
    <w:rsid w:val="00114867"/>
    <w:rsid w:val="001645DE"/>
    <w:rsid w:val="001B0927"/>
    <w:rsid w:val="002029C3"/>
    <w:rsid w:val="002562E1"/>
    <w:rsid w:val="00394AE8"/>
    <w:rsid w:val="003D208F"/>
    <w:rsid w:val="00411FEC"/>
    <w:rsid w:val="00416943"/>
    <w:rsid w:val="00423750"/>
    <w:rsid w:val="00485895"/>
    <w:rsid w:val="00491D9B"/>
    <w:rsid w:val="004E04DC"/>
    <w:rsid w:val="0050717E"/>
    <w:rsid w:val="00511927"/>
    <w:rsid w:val="0051573E"/>
    <w:rsid w:val="005E1CD9"/>
    <w:rsid w:val="00603499"/>
    <w:rsid w:val="0062313C"/>
    <w:rsid w:val="00667E52"/>
    <w:rsid w:val="007257ED"/>
    <w:rsid w:val="00771A27"/>
    <w:rsid w:val="0079465D"/>
    <w:rsid w:val="007D2954"/>
    <w:rsid w:val="007E2071"/>
    <w:rsid w:val="007F14D5"/>
    <w:rsid w:val="00813A37"/>
    <w:rsid w:val="008E6275"/>
    <w:rsid w:val="00904DF5"/>
    <w:rsid w:val="0091229E"/>
    <w:rsid w:val="00961345"/>
    <w:rsid w:val="00A40D21"/>
    <w:rsid w:val="00A7006A"/>
    <w:rsid w:val="00AB4A7C"/>
    <w:rsid w:val="00B176B7"/>
    <w:rsid w:val="00B96D59"/>
    <w:rsid w:val="00BF3F20"/>
    <w:rsid w:val="00C24735"/>
    <w:rsid w:val="00C264B0"/>
    <w:rsid w:val="00C83BF0"/>
    <w:rsid w:val="00CD1DC9"/>
    <w:rsid w:val="00D50AB9"/>
    <w:rsid w:val="00D65017"/>
    <w:rsid w:val="00D82AE4"/>
    <w:rsid w:val="00E06C31"/>
    <w:rsid w:val="00E279BE"/>
    <w:rsid w:val="00E35F9C"/>
    <w:rsid w:val="00E409F7"/>
    <w:rsid w:val="00EC2852"/>
    <w:rsid w:val="00EC2EDE"/>
    <w:rsid w:val="00F11227"/>
    <w:rsid w:val="00F447BE"/>
    <w:rsid w:val="00F74302"/>
    <w:rsid w:val="00F809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AE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2A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2AE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82A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2AE4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D82AE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1</Words>
  <Characters>2887</Characters>
  <Application>Microsoft Office Word</Application>
  <DocSecurity>0</DocSecurity>
  <Lines>721</Lines>
  <Paragraphs>361</Paragraphs>
  <ScaleCrop>false</ScaleCrop>
  <Company/>
  <LinksUpToDate>false</LinksUpToDate>
  <CharactersWithSpaces>2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Cree</dc:creator>
  <cp:keywords/>
  <dc:description/>
  <cp:lastModifiedBy>LCAYETANO</cp:lastModifiedBy>
  <cp:revision>2</cp:revision>
  <dcterms:created xsi:type="dcterms:W3CDTF">2016-09-28T16:41:00Z</dcterms:created>
  <dcterms:modified xsi:type="dcterms:W3CDTF">2017-02-20T19:49:00Z</dcterms:modified>
</cp:coreProperties>
</file>